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S4. </w:t>
      </w:r>
      <w:r>
        <w:rPr/>
        <w:t>Incidence of high nucleotide diversity by season, period and protein</w:t>
      </w:r>
    </w:p>
    <w:tbl>
      <w:tblPr>
        <w:tblW w:w="66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40"/>
        <w:gridCol w:w="239"/>
        <w:gridCol w:w="896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aso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6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66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40"/>
        <w:gridCol w:w="239"/>
        <w:gridCol w:w="896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P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F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3:58:00Z</dcterms:created>
  <dc:creator>J</dc:creator>
  <dc:description/>
  <cp:keywords/>
  <dc:language>en-US</dc:language>
  <cp:lastModifiedBy>J</cp:lastModifiedBy>
  <dcterms:modified xsi:type="dcterms:W3CDTF">2009-12-15T03:58:00Z</dcterms:modified>
  <cp:revision>1</cp:revision>
  <dc:subject/>
  <dc:title>Supplemental Table S4</dc:title>
</cp:coreProperties>
</file>